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6A3" w:rsidRPr="007B218B" w:rsidRDefault="00B246A3" w:rsidP="00B246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B218B">
        <w:rPr>
          <w:rFonts w:ascii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B218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138"/>
        <w:gridCol w:w="1257"/>
        <w:gridCol w:w="755"/>
        <w:gridCol w:w="1444"/>
        <w:gridCol w:w="896"/>
        <w:gridCol w:w="1710"/>
        <w:gridCol w:w="805"/>
      </w:tblGrid>
      <w:tr w:rsidR="00B246A3" w:rsidRPr="007B218B" w:rsidTr="003C4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>SNP</w:t>
            </w:r>
          </w:p>
        </w:tc>
        <w:tc>
          <w:tcPr>
            <w:tcW w:w="1138" w:type="dxa"/>
          </w:tcPr>
          <w:p w:rsidR="00B246A3" w:rsidRPr="0082328D" w:rsidRDefault="00B246A3" w:rsidP="003C4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>Genotype</w:t>
            </w:r>
          </w:p>
        </w:tc>
        <w:tc>
          <w:tcPr>
            <w:tcW w:w="1257" w:type="dxa"/>
          </w:tcPr>
          <w:p w:rsidR="00B246A3" w:rsidRPr="0082328D" w:rsidRDefault="00B246A3" w:rsidP="003C4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proofErr w:type="spellStart"/>
            <w:r w:rsidRPr="0082328D">
              <w:rPr>
                <w:rFonts w:ascii="Times New Roman" w:eastAsia="Cambria" w:hAnsi="Times New Roman" w:cs="Times New Roman"/>
              </w:rPr>
              <w:t>Tmax</w:t>
            </w:r>
            <w:proofErr w:type="spellEnd"/>
            <w:r w:rsidRPr="0082328D">
              <w:rPr>
                <w:rFonts w:ascii="Times New Roman" w:eastAsia="Cambria" w:hAnsi="Times New Roman" w:cs="Times New Roman"/>
              </w:rPr>
              <w:t xml:space="preserve"> values (mean (SD))</w:t>
            </w:r>
          </w:p>
        </w:tc>
        <w:tc>
          <w:tcPr>
            <w:tcW w:w="755" w:type="dxa"/>
          </w:tcPr>
          <w:p w:rsidR="00B246A3" w:rsidRPr="0082328D" w:rsidRDefault="00B246A3" w:rsidP="003C4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>p value</w:t>
            </w:r>
          </w:p>
          <w:p w:rsidR="00B246A3" w:rsidRPr="0082328D" w:rsidRDefault="00B246A3" w:rsidP="003C4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44" w:type="dxa"/>
          </w:tcPr>
          <w:p w:rsidR="00B246A3" w:rsidRDefault="00B246A3" w:rsidP="003C4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proofErr w:type="spellStart"/>
            <w:r w:rsidRPr="0082328D">
              <w:rPr>
                <w:rFonts w:ascii="Times New Roman" w:eastAsia="Cambria" w:hAnsi="Times New Roman" w:cs="Times New Roman"/>
              </w:rPr>
              <w:t>Emax</w:t>
            </w:r>
            <w:proofErr w:type="spellEnd"/>
            <w:r w:rsidRPr="0082328D">
              <w:rPr>
                <w:rFonts w:ascii="Times New Roman" w:eastAsia="Cambria" w:hAnsi="Times New Roman" w:cs="Times New Roman"/>
              </w:rPr>
              <w:t xml:space="preserve"> values</w:t>
            </w:r>
          </w:p>
          <w:p w:rsidR="00B246A3" w:rsidRPr="0082328D" w:rsidRDefault="00B246A3" w:rsidP="003C4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>(mean, SD)</w:t>
            </w:r>
          </w:p>
        </w:tc>
        <w:tc>
          <w:tcPr>
            <w:tcW w:w="896" w:type="dxa"/>
          </w:tcPr>
          <w:p w:rsidR="00B246A3" w:rsidRPr="0082328D" w:rsidRDefault="00B246A3" w:rsidP="003C4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>p value</w:t>
            </w:r>
          </w:p>
          <w:p w:rsidR="00B246A3" w:rsidRPr="0082328D" w:rsidRDefault="00B246A3" w:rsidP="003C4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 xml:space="preserve"> </w:t>
            </w:r>
          </w:p>
        </w:tc>
        <w:tc>
          <w:tcPr>
            <w:tcW w:w="1710" w:type="dxa"/>
          </w:tcPr>
          <w:p w:rsidR="00B246A3" w:rsidRPr="0082328D" w:rsidRDefault="00B246A3" w:rsidP="003C4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 xml:space="preserve">AUEC values </w:t>
            </w:r>
          </w:p>
          <w:p w:rsidR="00B246A3" w:rsidRPr="0082328D" w:rsidRDefault="00B246A3" w:rsidP="003C4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</w:p>
          <w:p w:rsidR="00B246A3" w:rsidRPr="0082328D" w:rsidRDefault="00B246A3" w:rsidP="003C4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>(mean, SD)</w:t>
            </w:r>
          </w:p>
          <w:p w:rsidR="00B246A3" w:rsidRPr="0082328D" w:rsidRDefault="00B246A3" w:rsidP="003C4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805" w:type="dxa"/>
          </w:tcPr>
          <w:p w:rsidR="00B246A3" w:rsidRPr="0082328D" w:rsidRDefault="00B246A3" w:rsidP="003C4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>p value</w:t>
            </w:r>
          </w:p>
          <w:p w:rsidR="00B246A3" w:rsidRPr="0082328D" w:rsidRDefault="00B246A3" w:rsidP="003C4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</w:rPr>
            </w:pPr>
          </w:p>
        </w:tc>
      </w:tr>
      <w:tr w:rsidR="00B246A3" w:rsidRPr="007B218B" w:rsidTr="003C4C17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  <w:i/>
              </w:rPr>
              <w:t xml:space="preserve">HDC </w:t>
            </w:r>
            <w:r w:rsidRPr="0082328D">
              <w:rPr>
                <w:rFonts w:ascii="Times New Roman" w:eastAsia="Cambria" w:hAnsi="Times New Roman" w:cs="Times New Roman"/>
              </w:rPr>
              <w:t>92 C/T</w:t>
            </w:r>
          </w:p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>rs17740607</w:t>
            </w: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8.7(12.1)</w:t>
            </w:r>
          </w:p>
        </w:tc>
        <w:tc>
          <w:tcPr>
            <w:tcW w:w="755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49.5(61.3)</w:t>
            </w:r>
          </w:p>
        </w:tc>
        <w:tc>
          <w:tcPr>
            <w:tcW w:w="896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7298.3(4201.7)</w:t>
            </w:r>
          </w:p>
        </w:tc>
        <w:tc>
          <w:tcPr>
            <w:tcW w:w="805" w:type="dxa"/>
            <w:vMerge w:val="restart"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B246A3" w:rsidRPr="007B218B" w:rsidTr="003C4C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24.9(24.9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58.6(52.6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7853.7(4880.4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4.5(3.5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31.5(18.6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6356.0(1662.3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  <w:i/>
              </w:rPr>
              <w:t>HRH1</w:t>
            </w:r>
            <w:r w:rsidRPr="0082328D">
              <w:rPr>
                <w:rFonts w:ascii="Times New Roman" w:eastAsia="Cambria" w:hAnsi="Times New Roman" w:cs="Times New Roman"/>
              </w:rPr>
              <w:t xml:space="preserve"> -17 C/T</w:t>
            </w:r>
          </w:p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>rs901865</w:t>
            </w: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9.2(14.7)</w:t>
            </w:r>
          </w:p>
        </w:tc>
        <w:tc>
          <w:tcPr>
            <w:tcW w:w="755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57.1(61.3)</w:t>
            </w:r>
          </w:p>
        </w:tc>
        <w:tc>
          <w:tcPr>
            <w:tcW w:w="896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7784.1(4651.1)</w:t>
            </w:r>
          </w:p>
        </w:tc>
        <w:tc>
          <w:tcPr>
            <w:tcW w:w="805" w:type="dxa"/>
            <w:vMerge w:val="restart"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B246A3" w:rsidRPr="007B218B" w:rsidTr="003C4C1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20.4(15.3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40.6 (53.0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6693.3(3234.7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23.1(21.6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83.1(42.4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3755.0(3248.5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  <w:i/>
              </w:rPr>
              <w:t>HRH4</w:t>
            </w:r>
            <w:r w:rsidRPr="0082328D">
              <w:rPr>
                <w:rFonts w:ascii="Times New Roman" w:eastAsia="Cambria" w:hAnsi="Times New Roman" w:cs="Times New Roman"/>
              </w:rPr>
              <w:t xml:space="preserve"> 413 C/T</w:t>
            </w:r>
          </w:p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>rs11665085</w:t>
            </w: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20.0(15.3)</w:t>
            </w:r>
          </w:p>
        </w:tc>
        <w:tc>
          <w:tcPr>
            <w:tcW w:w="755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49.5(57.6)</w:t>
            </w:r>
          </w:p>
        </w:tc>
        <w:tc>
          <w:tcPr>
            <w:tcW w:w="896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7380.3(4295.4)</w:t>
            </w:r>
          </w:p>
        </w:tc>
        <w:tc>
          <w:tcPr>
            <w:tcW w:w="805" w:type="dxa"/>
            <w:vMerge w:val="restart"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B246A3" w:rsidRPr="007B218B" w:rsidTr="003C4C1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6.9(11.1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61.9(76.5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7564.6(4327.9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8.27**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30.2**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3440.8**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  <w:i/>
              </w:rPr>
              <w:t xml:space="preserve">HNMT </w:t>
            </w:r>
            <w:r w:rsidRPr="0082328D">
              <w:rPr>
                <w:rFonts w:ascii="Times New Roman" w:eastAsia="Cambria" w:hAnsi="Times New Roman" w:cs="Times New Roman"/>
              </w:rPr>
              <w:t>-1639 C/T</w:t>
            </w:r>
          </w:p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proofErr w:type="spellStart"/>
            <w:r w:rsidRPr="0082328D">
              <w:rPr>
                <w:rFonts w:ascii="Times New Roman" w:eastAsia="Cambria" w:hAnsi="Times New Roman" w:cs="Times New Roman"/>
              </w:rPr>
              <w:t>rs</w:t>
            </w:r>
            <w:proofErr w:type="spellEnd"/>
            <w:r w:rsidRPr="0082328D">
              <w:rPr>
                <w:rFonts w:ascii="Times New Roman" w:eastAsia="Cambria" w:hAnsi="Times New Roman" w:cs="Times New Roman"/>
              </w:rPr>
              <w:t xml:space="preserve"> 6430764</w:t>
            </w: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21.3(15.4)</w:t>
            </w:r>
          </w:p>
        </w:tc>
        <w:tc>
          <w:tcPr>
            <w:tcW w:w="755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32.6(57.7)</w:t>
            </w:r>
          </w:p>
        </w:tc>
        <w:tc>
          <w:tcPr>
            <w:tcW w:w="896" w:type="dxa"/>
            <w:vMerge w:val="restart"/>
          </w:tcPr>
          <w:p w:rsidR="00B246A3" w:rsidRPr="007B218B" w:rsidRDefault="00B246A3" w:rsidP="003C4C17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5</w:t>
            </w:r>
          </w:p>
          <w:p w:rsidR="00B246A3" w:rsidRPr="007B218B" w:rsidRDefault="00B246A3" w:rsidP="003C4C17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0.02</w:t>
            </w:r>
          </w:p>
        </w:tc>
        <w:tc>
          <w:tcPr>
            <w:tcW w:w="1710" w:type="dxa"/>
          </w:tcPr>
          <w:p w:rsidR="00B246A3" w:rsidRPr="007B218B" w:rsidRDefault="00B246A3" w:rsidP="003C4C17">
            <w:pPr>
              <w:tabs>
                <w:tab w:val="left" w:pos="11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6300.1(3558.4)</w:t>
            </w:r>
          </w:p>
        </w:tc>
        <w:tc>
          <w:tcPr>
            <w:tcW w:w="805" w:type="dxa"/>
            <w:vMerge w:val="restart"/>
          </w:tcPr>
          <w:p w:rsidR="00B246A3" w:rsidRPr="007B218B" w:rsidRDefault="00B246A3" w:rsidP="003C4C17">
            <w:pPr>
              <w:tabs>
                <w:tab w:val="left" w:pos="114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B246A3" w:rsidRPr="007B218B" w:rsidTr="003C4C1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20.1(16.2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54.1(58.6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7944.4(4722.9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7.5(11.6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57.8(61.6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7049.2(3710.5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  <w:i/>
              </w:rPr>
              <w:t xml:space="preserve">HNMT </w:t>
            </w:r>
            <w:r w:rsidRPr="0082328D">
              <w:rPr>
                <w:rFonts w:ascii="Times New Roman" w:eastAsia="Cambria" w:hAnsi="Times New Roman" w:cs="Times New Roman"/>
              </w:rPr>
              <w:t>-464 C/T</w:t>
            </w:r>
          </w:p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>rs2071048</w:t>
            </w: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9.8(17.3)</w:t>
            </w:r>
          </w:p>
        </w:tc>
        <w:tc>
          <w:tcPr>
            <w:tcW w:w="755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48.6(57.2)</w:t>
            </w:r>
          </w:p>
        </w:tc>
        <w:tc>
          <w:tcPr>
            <w:tcW w:w="896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6991.4(3725.2)</w:t>
            </w:r>
          </w:p>
        </w:tc>
        <w:tc>
          <w:tcPr>
            <w:tcW w:w="805" w:type="dxa"/>
            <w:vMerge w:val="restart"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B246A3" w:rsidRPr="007B218B" w:rsidTr="003C4C1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21.1(16.2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52.0(60.7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7889.0(4775.9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7.4(11.5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50.1(60.0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6725.7(3583.3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  <w:i/>
              </w:rPr>
              <w:t>HNMT</w:t>
            </w:r>
            <w:r w:rsidRPr="0082328D">
              <w:rPr>
                <w:rFonts w:ascii="Times New Roman" w:eastAsia="Cambria" w:hAnsi="Times New Roman" w:cs="Times New Roman"/>
              </w:rPr>
              <w:t xml:space="preserve"> 314 C/T</w:t>
            </w:r>
          </w:p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>rs11558538</w:t>
            </w: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8.8(13.0)</w:t>
            </w:r>
          </w:p>
        </w:tc>
        <w:tc>
          <w:tcPr>
            <w:tcW w:w="755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46.1(60.7)</w:t>
            </w:r>
          </w:p>
        </w:tc>
        <w:tc>
          <w:tcPr>
            <w:tcW w:w="896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7021.4(4160.1)</w:t>
            </w:r>
          </w:p>
        </w:tc>
        <w:tc>
          <w:tcPr>
            <w:tcW w:w="805" w:type="dxa"/>
            <w:vMerge w:val="restart"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B246A3" w:rsidRPr="007B218B" w:rsidTr="003C4C1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24.4(22.4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74.3(50.5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9232.9(4626.4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4.5(10.6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53.4(0.13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7119.3(3431.0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  <w:i/>
              </w:rPr>
              <w:t xml:space="preserve">HNMT </w:t>
            </w:r>
            <w:r w:rsidRPr="0082328D">
              <w:rPr>
                <w:rFonts w:ascii="Times New Roman" w:eastAsia="Cambria" w:hAnsi="Times New Roman" w:cs="Times New Roman"/>
              </w:rPr>
              <w:t>3’UTR A/T</w:t>
            </w:r>
          </w:p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>rs1050900</w:t>
            </w: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8.9(13.6)</w:t>
            </w:r>
          </w:p>
        </w:tc>
        <w:tc>
          <w:tcPr>
            <w:tcW w:w="755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44.6(57.6)</w:t>
            </w:r>
          </w:p>
        </w:tc>
        <w:tc>
          <w:tcPr>
            <w:tcW w:w="896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7153.5(4558.4)</w:t>
            </w:r>
          </w:p>
        </w:tc>
        <w:tc>
          <w:tcPr>
            <w:tcW w:w="805" w:type="dxa"/>
            <w:vMerge w:val="restart"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B246A3" w:rsidRPr="007B218B" w:rsidTr="003C4C1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8.5(11.1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60.3(63.5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7388.2(3476.7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40.5(36.8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56.7(48.5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0373.5(5779.4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  <w:i/>
              </w:rPr>
              <w:lastRenderedPageBreak/>
              <w:t xml:space="preserve">ABP1 </w:t>
            </w:r>
            <w:r w:rsidRPr="0082328D">
              <w:rPr>
                <w:rFonts w:ascii="Times New Roman" w:eastAsia="Cambria" w:hAnsi="Times New Roman" w:cs="Times New Roman"/>
              </w:rPr>
              <w:t>47 C/T</w:t>
            </w:r>
          </w:p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>rs10156191</w:t>
            </w: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9.8 (16.1)</w:t>
            </w:r>
          </w:p>
        </w:tc>
        <w:tc>
          <w:tcPr>
            <w:tcW w:w="755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67.2 59.1)</w:t>
            </w:r>
          </w:p>
        </w:tc>
        <w:tc>
          <w:tcPr>
            <w:tcW w:w="896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8088.6(4401.0)</w:t>
            </w:r>
          </w:p>
        </w:tc>
        <w:tc>
          <w:tcPr>
            <w:tcW w:w="805" w:type="dxa"/>
            <w:vMerge w:val="restart"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B246A3" w:rsidRPr="007B218B" w:rsidTr="003C4C1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9.6(14.8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36.2(56.2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6985.0(4438.1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9.4(11.3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50.5(62.0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6469.1(2855.6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  <w:i/>
              </w:rPr>
              <w:t>ABP1</w:t>
            </w:r>
            <w:r w:rsidRPr="0082328D">
              <w:rPr>
                <w:rFonts w:ascii="Times New Roman" w:eastAsia="Cambria" w:hAnsi="Times New Roman" w:cs="Times New Roman"/>
              </w:rPr>
              <w:t xml:space="preserve"> 995 C/T</w:t>
            </w:r>
          </w:p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>rs1049742</w:t>
            </w: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20.1(15.2)</w:t>
            </w:r>
          </w:p>
        </w:tc>
        <w:tc>
          <w:tcPr>
            <w:tcW w:w="755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53.9(62.0)</w:t>
            </w:r>
          </w:p>
        </w:tc>
        <w:tc>
          <w:tcPr>
            <w:tcW w:w="896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2</w:t>
            </w:r>
          </w:p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.04</w:t>
            </w: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7644.8(4555.2)</w:t>
            </w:r>
          </w:p>
        </w:tc>
        <w:tc>
          <w:tcPr>
            <w:tcW w:w="805" w:type="dxa"/>
            <w:vMerge w:val="restart"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B246A3" w:rsidRPr="007B218B" w:rsidTr="003C4C1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7.2(13.7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36.7(47.0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6105.0(2509.3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  <w:i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32.2**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34.7**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8378.2**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  <w:i/>
              </w:rPr>
              <w:t xml:space="preserve">ABP1 </w:t>
            </w:r>
            <w:r w:rsidRPr="0082328D">
              <w:rPr>
                <w:rFonts w:ascii="Times New Roman" w:eastAsia="Cambria" w:hAnsi="Times New Roman" w:cs="Times New Roman"/>
              </w:rPr>
              <w:t>4107 C/G</w:t>
            </w:r>
          </w:p>
          <w:p w:rsidR="00B246A3" w:rsidRPr="0082328D" w:rsidRDefault="00B246A3" w:rsidP="003C4C17">
            <w:pPr>
              <w:rPr>
                <w:rFonts w:ascii="Times New Roman" w:eastAsia="Cambria" w:hAnsi="Times New Roman" w:cs="Times New Roman"/>
              </w:rPr>
            </w:pPr>
            <w:r w:rsidRPr="0082328D">
              <w:rPr>
                <w:rFonts w:ascii="Times New Roman" w:eastAsia="Cambria" w:hAnsi="Times New Roman" w:cs="Times New Roman"/>
              </w:rPr>
              <w:t>rs1049793</w:t>
            </w: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9.7(17.6)</w:t>
            </w:r>
          </w:p>
        </w:tc>
        <w:tc>
          <w:tcPr>
            <w:tcW w:w="755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42.7(49.7)</w:t>
            </w:r>
          </w:p>
        </w:tc>
        <w:tc>
          <w:tcPr>
            <w:tcW w:w="896" w:type="dxa"/>
            <w:vMerge w:val="restart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&lt;0.01</w:t>
            </w: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7173.5(4340.2)</w:t>
            </w:r>
          </w:p>
        </w:tc>
        <w:tc>
          <w:tcPr>
            <w:tcW w:w="805" w:type="dxa"/>
            <w:vMerge w:val="restart"/>
          </w:tcPr>
          <w:p w:rsidR="00B246A3" w:rsidRPr="007B218B" w:rsidRDefault="00B246A3" w:rsidP="003C4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B246A3" w:rsidRPr="007B218B" w:rsidTr="003C4C1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7B218B" w:rsidRDefault="00B246A3" w:rsidP="003C4C17">
            <w:pPr>
              <w:rPr>
                <w:rFonts w:ascii="Times New Roman" w:eastAsia="Cambria" w:hAnsi="Times New Roman" w:cs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20.4(13.3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61.4(66.8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7627.2(3954.1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246A3" w:rsidRPr="007B218B" w:rsidTr="003C4C1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:rsidR="00B246A3" w:rsidRPr="007B218B" w:rsidRDefault="00B246A3" w:rsidP="003C4C17">
            <w:pPr>
              <w:rPr>
                <w:rFonts w:ascii="Times New Roman" w:eastAsia="Cambria" w:hAnsi="Times New Roman" w:cs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1138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257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7.6(13.0)</w:t>
            </w:r>
          </w:p>
        </w:tc>
        <w:tc>
          <w:tcPr>
            <w:tcW w:w="75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142.1(56.2)</w:t>
            </w:r>
          </w:p>
        </w:tc>
        <w:tc>
          <w:tcPr>
            <w:tcW w:w="896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10" w:type="dxa"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eastAsia="Cambria" w:hAnsi="Times New Roman" w:cs="Times New Roman"/>
                <w:sz w:val="24"/>
                <w:szCs w:val="24"/>
              </w:rPr>
              <w:t>7149.3(5064.5)</w:t>
            </w:r>
          </w:p>
        </w:tc>
        <w:tc>
          <w:tcPr>
            <w:tcW w:w="805" w:type="dxa"/>
            <w:vMerge/>
          </w:tcPr>
          <w:p w:rsidR="00B246A3" w:rsidRPr="007B218B" w:rsidRDefault="00B246A3" w:rsidP="003C4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:rsidR="00B246A3" w:rsidRPr="007B218B" w:rsidRDefault="00B246A3" w:rsidP="00B246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246A3" w:rsidRPr="007B218B" w:rsidRDefault="00B246A3" w:rsidP="00B246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218B">
        <w:rPr>
          <w:rFonts w:ascii="Times New Roman" w:hAnsi="Times New Roman" w:cs="Times New Roman"/>
          <w:sz w:val="24"/>
          <w:szCs w:val="24"/>
        </w:rPr>
        <w:t>P values shown are corrected for race and asthma type (allergic vs. non-allergic)</w:t>
      </w:r>
    </w:p>
    <w:p w:rsidR="00B246A3" w:rsidRPr="007B218B" w:rsidRDefault="00B246A3" w:rsidP="00B246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B218B">
        <w:rPr>
          <w:rFonts w:ascii="Times New Roman" w:hAnsi="Times New Roman" w:cs="Times New Roman"/>
          <w:sz w:val="24"/>
          <w:szCs w:val="24"/>
        </w:rPr>
        <w:t>Emax</w:t>
      </w:r>
      <w:proofErr w:type="spellEnd"/>
      <w:r w:rsidRPr="007B218B">
        <w:rPr>
          <w:rFonts w:ascii="Times New Roman" w:hAnsi="Times New Roman" w:cs="Times New Roman"/>
          <w:sz w:val="24"/>
          <w:szCs w:val="24"/>
        </w:rPr>
        <w:t xml:space="preserve"> defined as maximal flux values; </w:t>
      </w:r>
      <w:proofErr w:type="spellStart"/>
      <w:r w:rsidRPr="007B218B">
        <w:rPr>
          <w:rFonts w:ascii="Times New Roman" w:hAnsi="Times New Roman" w:cs="Times New Roman"/>
          <w:sz w:val="24"/>
          <w:szCs w:val="24"/>
        </w:rPr>
        <w:t>Tmax</w:t>
      </w:r>
      <w:proofErr w:type="spellEnd"/>
      <w:r w:rsidRPr="007B218B">
        <w:rPr>
          <w:rFonts w:ascii="Times New Roman" w:hAnsi="Times New Roman" w:cs="Times New Roman"/>
          <w:sz w:val="24"/>
          <w:szCs w:val="24"/>
        </w:rPr>
        <w:t xml:space="preserve"> defined as minutes to maximal flux; AUEC defined area under the curve for flux values over time in minutes. </w:t>
      </w:r>
    </w:p>
    <w:p w:rsidR="00B246A3" w:rsidRPr="007B218B" w:rsidRDefault="00B246A3" w:rsidP="00B246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218B">
        <w:rPr>
          <w:rFonts w:ascii="Times New Roman" w:hAnsi="Times New Roman" w:cs="Times New Roman"/>
          <w:sz w:val="24"/>
          <w:szCs w:val="24"/>
        </w:rPr>
        <w:t>*Dominant genotype analysis p value</w:t>
      </w:r>
    </w:p>
    <w:p w:rsidR="00B246A3" w:rsidRDefault="00B246A3" w:rsidP="00B246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218B">
        <w:rPr>
          <w:rFonts w:ascii="Times New Roman" w:hAnsi="Times New Roman" w:cs="Times New Roman"/>
          <w:sz w:val="24"/>
          <w:szCs w:val="24"/>
        </w:rPr>
        <w:t xml:space="preserve"> **SD not calculated due to only one participant with this genotype</w:t>
      </w:r>
    </w:p>
    <w:p w:rsidR="00B246A3" w:rsidRDefault="00B246A3" w:rsidP="00B246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C7592" w:rsidRDefault="00B246A3">
      <w:bookmarkStart w:id="0" w:name="_GoBack"/>
      <w:bookmarkEnd w:id="0"/>
    </w:p>
    <w:sectPr w:rsidR="009C7592" w:rsidSect="00B246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6A3"/>
    <w:rsid w:val="00632293"/>
    <w:rsid w:val="008E3571"/>
    <w:rsid w:val="00B2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12C6E2-78FB-4840-BD79-DA7349AF6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6A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246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2.DOCX</DocumentId>
    <TitleName xmlns="472d7f19-757a-4318-86e9-b0378c5724b9">Table 2.DOCX</TitleName>
  </documentManagement>
</p:properties>
</file>

<file path=customXml/itemProps1.xml><?xml version="1.0" encoding="utf-8"?>
<ds:datastoreItem xmlns:ds="http://schemas.openxmlformats.org/officeDocument/2006/customXml" ds:itemID="{5FFE3437-A928-4C53-A82B-D3BF7312D478}"/>
</file>

<file path=customXml/itemProps2.xml><?xml version="1.0" encoding="utf-8"?>
<ds:datastoreItem xmlns:ds="http://schemas.openxmlformats.org/officeDocument/2006/customXml" ds:itemID="{FF14EC5E-A589-4532-B3A6-E49F83C15AF5}"/>
</file>

<file path=customXml/itemProps3.xml><?xml version="1.0" encoding="utf-8"?>
<ds:datastoreItem xmlns:ds="http://schemas.openxmlformats.org/officeDocument/2006/customXml" ds:itemID="{7F908B69-7AFD-4FF0-85DC-91A4D72538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2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Bridgette, L</dc:creator>
  <cp:keywords/>
  <dc:description/>
  <cp:lastModifiedBy>Jones, Bridgette, L</cp:lastModifiedBy>
  <cp:revision>1</cp:revision>
  <dcterms:created xsi:type="dcterms:W3CDTF">2016-11-21T15:52:00Z</dcterms:created>
  <dcterms:modified xsi:type="dcterms:W3CDTF">2016-11-21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7F11ECE828946BFAA13E84CCD7C05</vt:lpwstr>
  </property>
</Properties>
</file>